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90CAE" w14:textId="77777777" w:rsidR="0048293F" w:rsidRPr="00E149C4" w:rsidRDefault="0048293F" w:rsidP="0048293F">
      <w:pPr>
        <w:rPr>
          <w:lang w:val="en-US"/>
        </w:rPr>
      </w:pPr>
      <w:r w:rsidRPr="00E149C4">
        <w:rPr>
          <w:color w:val="000000" w:themeColor="text1"/>
          <w:lang w:val="en-US"/>
        </w:rPr>
        <w:t>Etelcalcetide inhibits deterioration of left ventricular function on feature-tracking cardiac magnetic resonance imaging in hemodialysis</w:t>
      </w:r>
    </w:p>
    <w:p w14:paraId="1F00D6B1" w14:textId="77777777" w:rsidR="0048293F" w:rsidRPr="00E149C4" w:rsidRDefault="0048293F" w:rsidP="0048293F">
      <w:pPr>
        <w:ind w:right="1082"/>
        <w:jc w:val="both"/>
        <w:rPr>
          <w:b/>
          <w:bCs/>
          <w:u w:val="single"/>
          <w:lang w:val="en-US"/>
        </w:rPr>
      </w:pPr>
    </w:p>
    <w:p w14:paraId="22F5F8B6" w14:textId="523155FF" w:rsidR="0048293F" w:rsidRPr="00E149C4" w:rsidRDefault="00EF29B5" w:rsidP="0048293F">
      <w:pPr>
        <w:ind w:right="1082"/>
        <w:jc w:val="both"/>
        <w:rPr>
          <w:b/>
          <w:bCs/>
          <w:u w:val="single"/>
          <w:lang w:val="en-US"/>
        </w:rPr>
      </w:pPr>
      <w:r w:rsidRPr="00E149C4">
        <w:rPr>
          <w:b/>
          <w:bCs/>
          <w:u w:val="single"/>
          <w:lang w:val="en-US"/>
        </w:rPr>
        <w:t xml:space="preserve">Additional </w:t>
      </w:r>
      <w:r w:rsidR="00AF195C" w:rsidRPr="00E149C4">
        <w:rPr>
          <w:b/>
          <w:bCs/>
          <w:u w:val="single"/>
          <w:lang w:val="en-US"/>
        </w:rPr>
        <w:t>data</w:t>
      </w:r>
    </w:p>
    <w:p w14:paraId="515310EB" w14:textId="77777777" w:rsidR="0048293F" w:rsidRPr="00E149C4" w:rsidRDefault="0048293F" w:rsidP="0048293F">
      <w:pPr>
        <w:ind w:right="1082"/>
        <w:rPr>
          <w:sz w:val="22"/>
          <w:szCs w:val="22"/>
          <w:lang w:val="en-US"/>
        </w:rPr>
      </w:pPr>
    </w:p>
    <w:p w14:paraId="7ABCE70D" w14:textId="70E782B9" w:rsidR="0048293F" w:rsidRPr="00E149C4" w:rsidRDefault="0048293F" w:rsidP="0048293F">
      <w:pPr>
        <w:ind w:right="1082"/>
        <w:jc w:val="both"/>
        <w:rPr>
          <w:lang w:val="en-US"/>
        </w:rPr>
      </w:pPr>
      <w:r w:rsidRPr="00E149C4">
        <w:rPr>
          <w:lang w:val="en-US"/>
        </w:rPr>
        <w:t xml:space="preserve">Table </w:t>
      </w:r>
      <w:r w:rsidR="00EF29B5" w:rsidRPr="00E149C4">
        <w:rPr>
          <w:lang w:val="en-US"/>
        </w:rPr>
        <w:t>S</w:t>
      </w:r>
      <w:r w:rsidRPr="00E149C4">
        <w:rPr>
          <w:lang w:val="en-US"/>
        </w:rPr>
        <w:t>1: Association between length of dialysis and baseline CMR parameters</w:t>
      </w:r>
    </w:p>
    <w:p w14:paraId="3BF8DC34" w14:textId="77777777" w:rsidR="0048293F" w:rsidRPr="00E149C4" w:rsidRDefault="0048293F" w:rsidP="0048293F">
      <w:pPr>
        <w:ind w:right="1082"/>
        <w:jc w:val="both"/>
        <w:rPr>
          <w:lang w:val="en-US"/>
        </w:rPr>
      </w:pPr>
    </w:p>
    <w:tbl>
      <w:tblPr>
        <w:tblW w:w="0" w:type="auto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8"/>
        <w:gridCol w:w="1269"/>
        <w:gridCol w:w="1200"/>
        <w:gridCol w:w="1200"/>
        <w:gridCol w:w="1144"/>
      </w:tblGrid>
      <w:tr w:rsidR="0048293F" w:rsidRPr="00E149C4" w14:paraId="42FB6ABA" w14:textId="77777777" w:rsidTr="00515F6E">
        <w:tc>
          <w:tcPr>
            <w:tcW w:w="170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552481B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Parameter</w:t>
            </w:r>
          </w:p>
        </w:tc>
        <w:tc>
          <w:tcPr>
            <w:tcW w:w="126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74924178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Adj. Coef.</w:t>
            </w:r>
          </w:p>
        </w:tc>
        <w:tc>
          <w:tcPr>
            <w:tcW w:w="1200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29E68491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CI</w:t>
            </w:r>
          </w:p>
        </w:tc>
        <w:tc>
          <w:tcPr>
            <w:tcW w:w="1200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B787EC7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UCI</w:t>
            </w:r>
          </w:p>
        </w:tc>
        <w:tc>
          <w:tcPr>
            <w:tcW w:w="1144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28A4527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 xml:space="preserve"> p-value</w:t>
            </w:r>
          </w:p>
        </w:tc>
      </w:tr>
      <w:tr w:rsidR="0048293F" w:rsidRPr="00E149C4" w14:paraId="6ABF4DB8" w14:textId="77777777" w:rsidTr="00515F6E">
        <w:tc>
          <w:tcPr>
            <w:tcW w:w="1708" w:type="dxa"/>
            <w:tcBorders>
              <w:top w:val="double" w:sz="4" w:space="0" w:color="auto"/>
            </w:tcBorders>
          </w:tcPr>
          <w:p w14:paraId="423A4BD2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T1</w:t>
            </w:r>
          </w:p>
        </w:tc>
        <w:tc>
          <w:tcPr>
            <w:tcW w:w="1269" w:type="dxa"/>
            <w:tcBorders>
              <w:top w:val="double" w:sz="4" w:space="0" w:color="auto"/>
            </w:tcBorders>
          </w:tcPr>
          <w:p w14:paraId="517B807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672</w:t>
            </w:r>
          </w:p>
        </w:tc>
        <w:tc>
          <w:tcPr>
            <w:tcW w:w="1200" w:type="dxa"/>
            <w:tcBorders>
              <w:top w:val="double" w:sz="4" w:space="0" w:color="auto"/>
            </w:tcBorders>
          </w:tcPr>
          <w:p w14:paraId="09FD4D6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1.693</w:t>
            </w:r>
          </w:p>
        </w:tc>
        <w:tc>
          <w:tcPr>
            <w:tcW w:w="1200" w:type="dxa"/>
            <w:tcBorders>
              <w:top w:val="double" w:sz="4" w:space="0" w:color="auto"/>
            </w:tcBorders>
          </w:tcPr>
          <w:p w14:paraId="558E090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349</w:t>
            </w:r>
          </w:p>
        </w:tc>
        <w:tc>
          <w:tcPr>
            <w:tcW w:w="1144" w:type="dxa"/>
            <w:tcBorders>
              <w:top w:val="double" w:sz="4" w:space="0" w:color="auto"/>
            </w:tcBorders>
          </w:tcPr>
          <w:p w14:paraId="44FE4C3B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193</w:t>
            </w:r>
          </w:p>
        </w:tc>
      </w:tr>
      <w:tr w:rsidR="0048293F" w:rsidRPr="00E149C4" w14:paraId="33B4A8A9" w14:textId="77777777" w:rsidTr="00515F6E">
        <w:tc>
          <w:tcPr>
            <w:tcW w:w="1708" w:type="dxa"/>
          </w:tcPr>
          <w:p w14:paraId="48158753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T2</w:t>
            </w:r>
          </w:p>
        </w:tc>
        <w:tc>
          <w:tcPr>
            <w:tcW w:w="1269" w:type="dxa"/>
          </w:tcPr>
          <w:p w14:paraId="7CF5622D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71</w:t>
            </w:r>
          </w:p>
        </w:tc>
        <w:tc>
          <w:tcPr>
            <w:tcW w:w="1200" w:type="dxa"/>
          </w:tcPr>
          <w:p w14:paraId="6CC44F2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14</w:t>
            </w:r>
          </w:p>
        </w:tc>
        <w:tc>
          <w:tcPr>
            <w:tcW w:w="1200" w:type="dxa"/>
          </w:tcPr>
          <w:p w14:paraId="421E9B36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02</w:t>
            </w:r>
          </w:p>
        </w:tc>
        <w:tc>
          <w:tcPr>
            <w:tcW w:w="1144" w:type="dxa"/>
          </w:tcPr>
          <w:p w14:paraId="2B353811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44</w:t>
            </w:r>
          </w:p>
        </w:tc>
      </w:tr>
      <w:tr w:rsidR="0048293F" w:rsidRPr="00E149C4" w14:paraId="631D5481" w14:textId="77777777" w:rsidTr="00515F6E">
        <w:tc>
          <w:tcPr>
            <w:tcW w:w="1708" w:type="dxa"/>
          </w:tcPr>
          <w:p w14:paraId="34B735FC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VEDV/BSA</w:t>
            </w:r>
          </w:p>
        </w:tc>
        <w:tc>
          <w:tcPr>
            <w:tcW w:w="1269" w:type="dxa"/>
          </w:tcPr>
          <w:p w14:paraId="739ECF2C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191</w:t>
            </w:r>
          </w:p>
        </w:tc>
        <w:tc>
          <w:tcPr>
            <w:tcW w:w="1200" w:type="dxa"/>
          </w:tcPr>
          <w:p w14:paraId="2E7EC7E4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403</w:t>
            </w:r>
          </w:p>
        </w:tc>
        <w:tc>
          <w:tcPr>
            <w:tcW w:w="1200" w:type="dxa"/>
          </w:tcPr>
          <w:p w14:paraId="50C747E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785</w:t>
            </w:r>
          </w:p>
        </w:tc>
        <w:tc>
          <w:tcPr>
            <w:tcW w:w="1144" w:type="dxa"/>
          </w:tcPr>
          <w:p w14:paraId="081D323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522</w:t>
            </w:r>
          </w:p>
        </w:tc>
      </w:tr>
      <w:tr w:rsidR="0048293F" w:rsidRPr="00E149C4" w14:paraId="6B9E1C32" w14:textId="77777777" w:rsidTr="00515F6E">
        <w:tc>
          <w:tcPr>
            <w:tcW w:w="1708" w:type="dxa"/>
          </w:tcPr>
          <w:p w14:paraId="773FCCD9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VEF</w:t>
            </w:r>
          </w:p>
        </w:tc>
        <w:tc>
          <w:tcPr>
            <w:tcW w:w="1269" w:type="dxa"/>
          </w:tcPr>
          <w:p w14:paraId="65A2A7ED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97</w:t>
            </w:r>
          </w:p>
        </w:tc>
        <w:tc>
          <w:tcPr>
            <w:tcW w:w="1200" w:type="dxa"/>
          </w:tcPr>
          <w:p w14:paraId="2C111C1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337</w:t>
            </w:r>
          </w:p>
        </w:tc>
        <w:tc>
          <w:tcPr>
            <w:tcW w:w="1200" w:type="dxa"/>
          </w:tcPr>
          <w:p w14:paraId="27708FC1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143</w:t>
            </w:r>
          </w:p>
        </w:tc>
        <w:tc>
          <w:tcPr>
            <w:tcW w:w="1144" w:type="dxa"/>
          </w:tcPr>
          <w:p w14:paraId="2447A553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420</w:t>
            </w:r>
          </w:p>
        </w:tc>
      </w:tr>
      <w:tr w:rsidR="0048293F" w:rsidRPr="00E149C4" w14:paraId="387B82F0" w14:textId="77777777" w:rsidTr="00515F6E">
        <w:tc>
          <w:tcPr>
            <w:tcW w:w="1708" w:type="dxa"/>
          </w:tcPr>
          <w:p w14:paraId="2BAC891A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V CI</w:t>
            </w:r>
          </w:p>
        </w:tc>
        <w:tc>
          <w:tcPr>
            <w:tcW w:w="1269" w:type="dxa"/>
          </w:tcPr>
          <w:p w14:paraId="15146352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2</w:t>
            </w:r>
          </w:p>
        </w:tc>
        <w:tc>
          <w:tcPr>
            <w:tcW w:w="1200" w:type="dxa"/>
          </w:tcPr>
          <w:p w14:paraId="4A32EF18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02</w:t>
            </w:r>
          </w:p>
        </w:tc>
        <w:tc>
          <w:tcPr>
            <w:tcW w:w="1200" w:type="dxa"/>
          </w:tcPr>
          <w:p w14:paraId="1F0B4F4D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41</w:t>
            </w:r>
          </w:p>
        </w:tc>
        <w:tc>
          <w:tcPr>
            <w:tcW w:w="1144" w:type="dxa"/>
          </w:tcPr>
          <w:p w14:paraId="0FEDFFD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69</w:t>
            </w:r>
          </w:p>
        </w:tc>
      </w:tr>
      <w:tr w:rsidR="0048293F" w:rsidRPr="00E149C4" w14:paraId="59022D5A" w14:textId="77777777" w:rsidTr="00515F6E">
        <w:tc>
          <w:tcPr>
            <w:tcW w:w="1708" w:type="dxa"/>
          </w:tcPr>
          <w:p w14:paraId="755B09C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V GLS</w:t>
            </w:r>
          </w:p>
        </w:tc>
        <w:tc>
          <w:tcPr>
            <w:tcW w:w="1269" w:type="dxa"/>
          </w:tcPr>
          <w:p w14:paraId="4091FF6A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117</w:t>
            </w:r>
          </w:p>
        </w:tc>
        <w:tc>
          <w:tcPr>
            <w:tcW w:w="1200" w:type="dxa"/>
          </w:tcPr>
          <w:p w14:paraId="3C00584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05</w:t>
            </w:r>
          </w:p>
        </w:tc>
        <w:tc>
          <w:tcPr>
            <w:tcW w:w="1200" w:type="dxa"/>
          </w:tcPr>
          <w:p w14:paraId="74487728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239</w:t>
            </w:r>
          </w:p>
        </w:tc>
        <w:tc>
          <w:tcPr>
            <w:tcW w:w="1144" w:type="dxa"/>
          </w:tcPr>
          <w:p w14:paraId="1B103D08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59</w:t>
            </w:r>
          </w:p>
        </w:tc>
      </w:tr>
      <w:tr w:rsidR="0048293F" w:rsidRPr="00E149C4" w14:paraId="6FDC6699" w14:textId="77777777" w:rsidTr="00515F6E">
        <w:tc>
          <w:tcPr>
            <w:tcW w:w="1708" w:type="dxa"/>
          </w:tcPr>
          <w:p w14:paraId="4392C08B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V GCS</w:t>
            </w:r>
          </w:p>
        </w:tc>
        <w:tc>
          <w:tcPr>
            <w:tcW w:w="1269" w:type="dxa"/>
          </w:tcPr>
          <w:p w14:paraId="6FF16F15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43</w:t>
            </w:r>
          </w:p>
        </w:tc>
        <w:tc>
          <w:tcPr>
            <w:tcW w:w="1200" w:type="dxa"/>
          </w:tcPr>
          <w:p w14:paraId="1C3F69A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149</w:t>
            </w:r>
          </w:p>
        </w:tc>
        <w:tc>
          <w:tcPr>
            <w:tcW w:w="1200" w:type="dxa"/>
          </w:tcPr>
          <w:p w14:paraId="47C3CF4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234</w:t>
            </w:r>
          </w:p>
        </w:tc>
        <w:tc>
          <w:tcPr>
            <w:tcW w:w="1144" w:type="dxa"/>
          </w:tcPr>
          <w:p w14:paraId="3DF4B54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655</w:t>
            </w:r>
          </w:p>
        </w:tc>
      </w:tr>
      <w:tr w:rsidR="0048293F" w:rsidRPr="00E149C4" w14:paraId="69096243" w14:textId="77777777" w:rsidTr="00515F6E">
        <w:tc>
          <w:tcPr>
            <w:tcW w:w="1708" w:type="dxa"/>
          </w:tcPr>
          <w:p w14:paraId="7558DFA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rPr>
                <w:bCs/>
              </w:rPr>
              <w:t>LV GRS</w:t>
            </w:r>
          </w:p>
        </w:tc>
        <w:tc>
          <w:tcPr>
            <w:tcW w:w="1269" w:type="dxa"/>
          </w:tcPr>
          <w:p w14:paraId="6D8A3030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211</w:t>
            </w:r>
          </w:p>
        </w:tc>
        <w:tc>
          <w:tcPr>
            <w:tcW w:w="1200" w:type="dxa"/>
          </w:tcPr>
          <w:p w14:paraId="696785C4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75</w:t>
            </w:r>
          </w:p>
        </w:tc>
        <w:tc>
          <w:tcPr>
            <w:tcW w:w="1200" w:type="dxa"/>
          </w:tcPr>
          <w:p w14:paraId="4383926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346</w:t>
            </w:r>
          </w:p>
        </w:tc>
        <w:tc>
          <w:tcPr>
            <w:tcW w:w="1144" w:type="dxa"/>
          </w:tcPr>
          <w:p w14:paraId="29958B2F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03</w:t>
            </w:r>
          </w:p>
        </w:tc>
      </w:tr>
      <w:tr w:rsidR="0048293F" w:rsidRPr="00E149C4" w14:paraId="5BB566B3" w14:textId="77777777" w:rsidTr="00515F6E">
        <w:tc>
          <w:tcPr>
            <w:tcW w:w="1708" w:type="dxa"/>
          </w:tcPr>
          <w:p w14:paraId="280B9C87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LA GLS</w:t>
            </w:r>
          </w:p>
        </w:tc>
        <w:tc>
          <w:tcPr>
            <w:tcW w:w="1269" w:type="dxa"/>
          </w:tcPr>
          <w:p w14:paraId="6080A801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29</w:t>
            </w:r>
          </w:p>
        </w:tc>
        <w:tc>
          <w:tcPr>
            <w:tcW w:w="1200" w:type="dxa"/>
          </w:tcPr>
          <w:p w14:paraId="42BA1AB6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638</w:t>
            </w:r>
          </w:p>
        </w:tc>
        <w:tc>
          <w:tcPr>
            <w:tcW w:w="1200" w:type="dxa"/>
          </w:tcPr>
          <w:p w14:paraId="789F849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58</w:t>
            </w:r>
          </w:p>
        </w:tc>
        <w:tc>
          <w:tcPr>
            <w:tcW w:w="1144" w:type="dxa"/>
          </w:tcPr>
          <w:p w14:paraId="1AAF8CB3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101</w:t>
            </w:r>
          </w:p>
        </w:tc>
      </w:tr>
      <w:tr w:rsidR="0048293F" w:rsidRPr="00E149C4" w14:paraId="66217F7E" w14:textId="77777777" w:rsidTr="00515F6E">
        <w:tc>
          <w:tcPr>
            <w:tcW w:w="1708" w:type="dxa"/>
          </w:tcPr>
          <w:p w14:paraId="5931B94B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RV GLS</w:t>
            </w:r>
          </w:p>
        </w:tc>
        <w:tc>
          <w:tcPr>
            <w:tcW w:w="1269" w:type="dxa"/>
          </w:tcPr>
          <w:p w14:paraId="639E4B09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096</w:t>
            </w:r>
          </w:p>
        </w:tc>
        <w:tc>
          <w:tcPr>
            <w:tcW w:w="1200" w:type="dxa"/>
          </w:tcPr>
          <w:p w14:paraId="4AB17B79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-0.057</w:t>
            </w:r>
          </w:p>
        </w:tc>
        <w:tc>
          <w:tcPr>
            <w:tcW w:w="1200" w:type="dxa"/>
          </w:tcPr>
          <w:p w14:paraId="15DABDAE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248</w:t>
            </w:r>
          </w:p>
        </w:tc>
        <w:tc>
          <w:tcPr>
            <w:tcW w:w="1144" w:type="dxa"/>
          </w:tcPr>
          <w:p w14:paraId="03AB8532" w14:textId="77777777" w:rsidR="0048293F" w:rsidRPr="00E149C4" w:rsidRDefault="0048293F" w:rsidP="00515F6E">
            <w:pPr>
              <w:widowControl w:val="0"/>
              <w:autoSpaceDE w:val="0"/>
              <w:autoSpaceDN w:val="0"/>
              <w:adjustRightInd w:val="0"/>
              <w:jc w:val="both"/>
            </w:pPr>
            <w:r w:rsidRPr="00E149C4">
              <w:t>0.214</w:t>
            </w:r>
          </w:p>
        </w:tc>
      </w:tr>
    </w:tbl>
    <w:p w14:paraId="2E24E4AF" w14:textId="1FB17C53" w:rsidR="0048293F" w:rsidRPr="00E149C4" w:rsidRDefault="0048293F" w:rsidP="0048293F">
      <w:pPr>
        <w:ind w:right="1082"/>
        <w:jc w:val="both"/>
        <w:rPr>
          <w:lang w:val="en-US"/>
        </w:rPr>
      </w:pPr>
      <w:r w:rsidRPr="00E149C4">
        <w:rPr>
          <w:lang w:val="en-US"/>
        </w:rPr>
        <w:t>BSA: body surface area; EDV: end-diastolic volume; EF: ejection fraction; GCS: global circumferential strain; GLS: global longitudinal strain; GRS: global radial strain; LA: left atrial; LV: left ventricle</w:t>
      </w:r>
    </w:p>
    <w:p w14:paraId="76FB3026" w14:textId="787B2D9B" w:rsidR="00821B8F" w:rsidRPr="00E149C4" w:rsidRDefault="00821B8F" w:rsidP="0048293F">
      <w:pPr>
        <w:ind w:right="1082"/>
        <w:jc w:val="both"/>
        <w:rPr>
          <w:lang w:val="en-US"/>
        </w:rPr>
      </w:pPr>
    </w:p>
    <w:p w14:paraId="2891825B" w14:textId="0FE999D4" w:rsidR="00821B8F" w:rsidRPr="00E149C4" w:rsidRDefault="00821B8F" w:rsidP="00821B8F">
      <w:pPr>
        <w:spacing w:line="480" w:lineRule="auto"/>
        <w:jc w:val="both"/>
        <w:rPr>
          <w:color w:val="000000" w:themeColor="text1"/>
        </w:rPr>
      </w:pPr>
      <w:r w:rsidRPr="00E149C4">
        <w:rPr>
          <w:lang w:val="en-US"/>
        </w:rPr>
        <w:t xml:space="preserve">Table </w:t>
      </w:r>
      <w:r w:rsidR="00EF29B5" w:rsidRPr="00E149C4">
        <w:rPr>
          <w:lang w:val="en-US"/>
        </w:rPr>
        <w:t>S</w:t>
      </w:r>
      <w:r w:rsidRPr="00E149C4">
        <w:rPr>
          <w:lang w:val="en-US"/>
        </w:rPr>
        <w:t xml:space="preserve">2: </w:t>
      </w:r>
      <w:r w:rsidRPr="00E149C4">
        <w:rPr>
          <w:color w:val="000000" w:themeColor="text1"/>
          <w:lang w:val="en-US"/>
        </w:rPr>
        <w:t xml:space="preserve">Mean change of advanced CMR parameters during study period. </w:t>
      </w:r>
      <w:r w:rsidRPr="00E149C4">
        <w:rPr>
          <w:color w:val="000000" w:themeColor="text1"/>
        </w:rPr>
        <w:t>Intention-to-treat dataset</w:t>
      </w:r>
      <w:r w:rsidR="00C02F90" w:rsidRPr="00E149C4">
        <w:rPr>
          <w:color w:val="000000" w:themeColor="text1"/>
        </w:rPr>
        <w:t xml:space="preserve"> with follow-up CMR</w:t>
      </w:r>
      <w:bookmarkStart w:id="0" w:name="_GoBack"/>
      <w:bookmarkEnd w:id="0"/>
    </w:p>
    <w:tbl>
      <w:tblPr>
        <w:tblW w:w="8080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1344"/>
        <w:gridCol w:w="1276"/>
        <w:gridCol w:w="1411"/>
        <w:gridCol w:w="6"/>
        <w:gridCol w:w="2120"/>
        <w:gridCol w:w="6"/>
      </w:tblGrid>
      <w:tr w:rsidR="00821B8F" w:rsidRPr="00E149C4" w14:paraId="0F91C1FC" w14:textId="77777777" w:rsidTr="00F46A07">
        <w:trPr>
          <w:gridAfter w:val="1"/>
          <w:wAfter w:w="6" w:type="dxa"/>
          <w:trHeight w:val="300"/>
        </w:trPr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170309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4031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4CDC459D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E149C4">
              <w:rPr>
                <w:color w:val="000000" w:themeColor="text1"/>
                <w:lang w:val="en-US"/>
              </w:rPr>
              <w:t xml:space="preserve">Mean change in CMR parameter </w:t>
            </w:r>
          </w:p>
          <w:p w14:paraId="39676D9B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E149C4">
              <w:rPr>
                <w:color w:val="000000" w:themeColor="text1"/>
                <w:lang w:val="en-US"/>
              </w:rPr>
              <w:t>at follow-up CMR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FE4976B" w14:textId="77777777" w:rsidR="00821B8F" w:rsidRPr="00E149C4" w:rsidRDefault="00821B8F" w:rsidP="00F46A07">
            <w:pPr>
              <w:spacing w:line="480" w:lineRule="auto"/>
              <w:ind w:right="178"/>
              <w:jc w:val="both"/>
              <w:rPr>
                <w:color w:val="000000" w:themeColor="text1"/>
                <w:lang w:val="en-US"/>
              </w:rPr>
            </w:pPr>
          </w:p>
        </w:tc>
      </w:tr>
      <w:tr w:rsidR="00821B8F" w:rsidRPr="00E149C4" w14:paraId="1A5F37D3" w14:textId="77777777" w:rsidTr="00F46A07">
        <w:trPr>
          <w:trHeight w:val="300"/>
        </w:trPr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CB996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C9728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Tota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3BFBB7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Alfa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345E52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Etel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13242B" w14:textId="77777777" w:rsidR="00821B8F" w:rsidRPr="00E149C4" w:rsidRDefault="00821B8F" w:rsidP="00F46A07">
            <w:pPr>
              <w:spacing w:line="480" w:lineRule="auto"/>
              <w:ind w:right="178"/>
              <w:jc w:val="both"/>
              <w:rPr>
                <w:color w:val="000000" w:themeColor="text1"/>
                <w:lang w:val="en-US"/>
              </w:rPr>
            </w:pPr>
            <w:r w:rsidRPr="00E149C4">
              <w:rPr>
                <w:color w:val="000000" w:themeColor="text1"/>
                <w:lang w:val="en-US"/>
              </w:rPr>
              <w:t>p-value for treatment effect *</w:t>
            </w:r>
          </w:p>
        </w:tc>
      </w:tr>
      <w:tr w:rsidR="00821B8F" w:rsidRPr="00E149C4" w14:paraId="07202911" w14:textId="77777777" w:rsidTr="00F46A07">
        <w:trPr>
          <w:trHeight w:val="300"/>
        </w:trPr>
        <w:tc>
          <w:tcPr>
            <w:tcW w:w="191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ED67F4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4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B9CE5D" w14:textId="46810A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N=5</w:t>
            </w:r>
            <w:r w:rsidR="00A65B2F" w:rsidRPr="00E149C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2E8DA4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N=26</w:t>
            </w:r>
          </w:p>
        </w:tc>
        <w:tc>
          <w:tcPr>
            <w:tcW w:w="1417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FCADD7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N=28</w:t>
            </w:r>
          </w:p>
        </w:tc>
        <w:tc>
          <w:tcPr>
            <w:tcW w:w="2126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A5BBBE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821B8F" w:rsidRPr="00E149C4" w14:paraId="4A12341C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77D417C3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 xml:space="preserve">LVEF 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EA08296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2.0 (9.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BE79F4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1.3 (8.6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C5947B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2.5 (10.2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8218C5A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64</w:t>
            </w:r>
          </w:p>
        </w:tc>
      </w:tr>
      <w:tr w:rsidR="00821B8F" w:rsidRPr="00E149C4" w14:paraId="368A0ADE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3765E0B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LV CI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A6B0F25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15 (0.8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30D488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21 (0.98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64565A4B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10 (0.62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5FD2D6DF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64</w:t>
            </w:r>
          </w:p>
        </w:tc>
      </w:tr>
      <w:tr w:rsidR="00821B8F" w:rsidRPr="00E149C4" w14:paraId="468CC010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68CFC907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LV GLS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65FFE58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.5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AD1F8E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2.7 (4.5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BA05D29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4 (3.7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222A7D0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bCs/>
                <w:i/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040</w:t>
            </w:r>
          </w:p>
        </w:tc>
      </w:tr>
      <w:tr w:rsidR="00821B8F" w:rsidRPr="00E149C4" w14:paraId="1457D297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20B0F610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LV GCS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FDC8BE5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3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EF9FFE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5 (8.7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5D997E9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0 (7.3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7A587CF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81</w:t>
            </w:r>
          </w:p>
        </w:tc>
      </w:tr>
      <w:tr w:rsidR="00821B8F" w:rsidRPr="00E149C4" w14:paraId="296412E1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08369BC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LV GRS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0338F3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0.7 (5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AC8E54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0.4 (5.6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36DD145E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1.0 (5.7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5A632A8C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66</w:t>
            </w:r>
          </w:p>
        </w:tc>
      </w:tr>
      <w:tr w:rsidR="00821B8F" w:rsidRPr="00E149C4" w14:paraId="79800840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7F35094B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RV GLS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0B26DFF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.2 (6.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328AE8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0.9 (6.7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5607B3C2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.4 (5.7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0087EC47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78</w:t>
            </w:r>
          </w:p>
        </w:tc>
      </w:tr>
      <w:tr w:rsidR="00821B8F" w:rsidRPr="00E149C4" w14:paraId="6E50E957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3FC982C0" w14:textId="77777777" w:rsidR="00821B8F" w:rsidRPr="00E149C4" w:rsidRDefault="00821B8F" w:rsidP="00F46A07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149C4">
              <w:rPr>
                <w:color w:val="000000" w:themeColor="text1"/>
                <w:sz w:val="22"/>
                <w:szCs w:val="22"/>
              </w:rPr>
              <w:t>LA EF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0A9DCBD" w14:textId="77777777" w:rsidR="00821B8F" w:rsidRPr="00E149C4" w:rsidRDefault="00821B8F" w:rsidP="00F46A07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2.0 (9.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860218" w14:textId="77777777" w:rsidR="00821B8F" w:rsidRPr="00E149C4" w:rsidRDefault="00821B8F" w:rsidP="00F46A07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1.3 (8.6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530B3ED7" w14:textId="77777777" w:rsidR="00821B8F" w:rsidRPr="00E149C4" w:rsidRDefault="00821B8F" w:rsidP="00F46A07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2.5 (10.2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71769C23" w14:textId="77777777" w:rsidR="00821B8F" w:rsidRPr="00E149C4" w:rsidRDefault="00821B8F" w:rsidP="00F46A07">
            <w:pPr>
              <w:spacing w:line="480" w:lineRule="auto"/>
              <w:ind w:right="36"/>
              <w:rPr>
                <w:color w:val="000000" w:themeColor="text1"/>
                <w:sz w:val="22"/>
                <w:szCs w:val="22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64</w:t>
            </w:r>
          </w:p>
        </w:tc>
      </w:tr>
      <w:tr w:rsidR="00821B8F" w:rsidRPr="00E149C4" w14:paraId="01270F17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3114ADE9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lastRenderedPageBreak/>
              <w:t>LA GLS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1608E81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4.0 (9.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478995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4.1 (10.7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0376051B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4.0 (7.6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61AE9215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98</w:t>
            </w:r>
          </w:p>
        </w:tc>
      </w:tr>
      <w:tr w:rsidR="00821B8F" w:rsidRPr="00E149C4" w14:paraId="135CAF93" w14:textId="77777777" w:rsidTr="00F46A07">
        <w:trPr>
          <w:trHeight w:val="300"/>
        </w:trPr>
        <w:tc>
          <w:tcPr>
            <w:tcW w:w="19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27AA891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T1 time (ms)</w:t>
            </w:r>
          </w:p>
        </w:tc>
        <w:tc>
          <w:tcPr>
            <w:tcW w:w="134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6A199E5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4 (47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099B59E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4 (44)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63D9368D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15 (50)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F0EBC5B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98</w:t>
            </w:r>
          </w:p>
        </w:tc>
      </w:tr>
      <w:tr w:rsidR="00821B8F" w:rsidRPr="00E149C4" w14:paraId="1935D281" w14:textId="77777777" w:rsidTr="00F46A07">
        <w:trPr>
          <w:trHeight w:val="300"/>
        </w:trPr>
        <w:tc>
          <w:tcPr>
            <w:tcW w:w="1917" w:type="dxa"/>
            <w:shd w:val="clear" w:color="auto" w:fill="auto"/>
            <w:noWrap/>
            <w:vAlign w:val="bottom"/>
          </w:tcPr>
          <w:p w14:paraId="65C85CF0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color w:val="000000" w:themeColor="text1"/>
              </w:rPr>
              <w:t>T2 time (ms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2A2486A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0.32 (2.4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C0F38F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0.17 (2.33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14:paraId="234C81C1" w14:textId="77777777" w:rsidR="00821B8F" w:rsidRPr="00E149C4" w:rsidRDefault="00821B8F" w:rsidP="00F46A07">
            <w:pPr>
              <w:spacing w:line="480" w:lineRule="auto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>-0.47 (2.49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91A838F" w14:textId="77777777" w:rsidR="00821B8F" w:rsidRPr="00E149C4" w:rsidRDefault="00821B8F" w:rsidP="00F46A07">
            <w:pPr>
              <w:spacing w:line="480" w:lineRule="auto"/>
              <w:ind w:right="36"/>
              <w:jc w:val="both"/>
              <w:rPr>
                <w:color w:val="000000" w:themeColor="text1"/>
              </w:rPr>
            </w:pPr>
            <w:r w:rsidRPr="00E149C4">
              <w:rPr>
                <w:rFonts w:ascii="Calibri" w:hAnsi="Calibri" w:cs="Calibri"/>
                <w:sz w:val="22"/>
                <w:szCs w:val="22"/>
              </w:rPr>
              <w:t xml:space="preserve"> 0.66</w:t>
            </w:r>
          </w:p>
        </w:tc>
      </w:tr>
    </w:tbl>
    <w:p w14:paraId="44C0D0A4" w14:textId="77777777" w:rsidR="00821B8F" w:rsidRPr="00E149C4" w:rsidRDefault="00821B8F" w:rsidP="00821B8F">
      <w:pPr>
        <w:spacing w:line="480" w:lineRule="auto"/>
        <w:ind w:right="1082"/>
        <w:jc w:val="both"/>
        <w:rPr>
          <w:color w:val="000000" w:themeColor="text1"/>
          <w:lang w:val="en-US"/>
        </w:rPr>
      </w:pPr>
      <w:r w:rsidRPr="00E149C4">
        <w:rPr>
          <w:color w:val="000000" w:themeColor="text1"/>
          <w:lang w:val="en-US"/>
        </w:rPr>
        <w:t xml:space="preserve">Change of cardiovascular magnetic resonance imaging (CMR) parameters are displayed as mean (SD) difference from baseline CMR to follow-up CMR. </w:t>
      </w:r>
    </w:p>
    <w:p w14:paraId="34110297" w14:textId="77777777" w:rsidR="00821B8F" w:rsidRPr="00E149C4" w:rsidRDefault="00821B8F" w:rsidP="00821B8F">
      <w:pPr>
        <w:spacing w:line="480" w:lineRule="auto"/>
        <w:ind w:right="1082"/>
        <w:jc w:val="both"/>
        <w:rPr>
          <w:color w:val="000000" w:themeColor="text1"/>
          <w:lang w:val="en-US"/>
        </w:rPr>
      </w:pPr>
      <w:r w:rsidRPr="00E149C4">
        <w:rPr>
          <w:color w:val="000000" w:themeColor="text1"/>
          <w:lang w:val="en-US"/>
        </w:rPr>
        <w:t>CI: cardiac index; EDV: end-diastolic volume; EF: ejection fraction; GCS: global circumferential strain; GLS: global longitudinal strain; GRS: global radial strain; LA: left atrial; LV: left ventricle</w:t>
      </w:r>
    </w:p>
    <w:p w14:paraId="0B9D1A9F" w14:textId="77777777" w:rsidR="00821B8F" w:rsidRPr="00E149C4" w:rsidRDefault="00821B8F" w:rsidP="00821B8F">
      <w:pPr>
        <w:spacing w:line="480" w:lineRule="auto"/>
        <w:ind w:right="1082"/>
        <w:jc w:val="both"/>
        <w:rPr>
          <w:color w:val="000000" w:themeColor="text1"/>
          <w:lang w:val="en-US"/>
        </w:rPr>
      </w:pPr>
      <w:r w:rsidRPr="00E149C4">
        <w:rPr>
          <w:color w:val="000000" w:themeColor="text1"/>
          <w:lang w:val="en-US"/>
        </w:rPr>
        <w:t>* p-value from repeated measure ANCOVA adjusting for baseline CMR parameter, study site, and residual renal function.</w:t>
      </w:r>
    </w:p>
    <w:p w14:paraId="6542B497" w14:textId="77777777" w:rsidR="00821B8F" w:rsidRPr="00E149C4" w:rsidRDefault="00821B8F" w:rsidP="0048293F">
      <w:pPr>
        <w:ind w:right="1082"/>
        <w:jc w:val="both"/>
        <w:rPr>
          <w:lang w:val="en-US"/>
        </w:rPr>
      </w:pPr>
    </w:p>
    <w:p w14:paraId="5865D43B" w14:textId="77777777" w:rsidR="0048293F" w:rsidRPr="00E149C4" w:rsidRDefault="0048293F" w:rsidP="0048293F">
      <w:pPr>
        <w:ind w:right="1082"/>
        <w:jc w:val="both"/>
        <w:rPr>
          <w:lang w:val="en-US"/>
        </w:rPr>
      </w:pPr>
    </w:p>
    <w:p w14:paraId="558BC049" w14:textId="77777777" w:rsidR="0048293F" w:rsidRPr="00E149C4" w:rsidRDefault="0048293F" w:rsidP="0048293F">
      <w:pPr>
        <w:ind w:right="1082"/>
        <w:jc w:val="both"/>
        <w:rPr>
          <w:lang w:val="en-US"/>
        </w:rPr>
      </w:pPr>
    </w:p>
    <w:p w14:paraId="6D5C9D17" w14:textId="2F476E84" w:rsidR="0048293F" w:rsidRPr="00E149C4" w:rsidRDefault="0048293F" w:rsidP="0048293F">
      <w:pPr>
        <w:ind w:right="1082"/>
        <w:jc w:val="both"/>
      </w:pPr>
      <w:r w:rsidRPr="00E149C4">
        <w:t xml:space="preserve">Figure </w:t>
      </w:r>
      <w:r w:rsidR="00EF29B5" w:rsidRPr="00E149C4">
        <w:t>S</w:t>
      </w:r>
      <w:r w:rsidRPr="00E149C4">
        <w:t>1: T2-mapping</w:t>
      </w:r>
    </w:p>
    <w:p w14:paraId="15035CC4" w14:textId="77777777" w:rsidR="0048293F" w:rsidRPr="00E149C4" w:rsidRDefault="0048293F" w:rsidP="0048293F">
      <w:pPr>
        <w:ind w:right="1082"/>
        <w:jc w:val="both"/>
      </w:pPr>
      <w:r w:rsidRPr="00E149C4">
        <w:rPr>
          <w:noProof/>
          <w:lang w:val="en-US" w:eastAsia="en-US"/>
        </w:rPr>
        <w:drawing>
          <wp:inline distT="0" distB="0" distL="0" distR="0" wp14:anchorId="5081BEE4" wp14:editId="1C850965">
            <wp:extent cx="4978400" cy="340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A83C6" w14:textId="77777777" w:rsidR="0048293F" w:rsidRPr="00E149C4" w:rsidRDefault="0048293F" w:rsidP="0048293F">
      <w:pPr>
        <w:jc w:val="both"/>
      </w:pPr>
    </w:p>
    <w:p w14:paraId="576E2216" w14:textId="77777777" w:rsidR="0048293F" w:rsidRPr="00DC4AFD" w:rsidRDefault="0048293F" w:rsidP="0048293F">
      <w:pPr>
        <w:jc w:val="both"/>
        <w:rPr>
          <w:lang w:val="en-US"/>
        </w:rPr>
      </w:pPr>
      <w:r w:rsidRPr="00E149C4">
        <w:rPr>
          <w:color w:val="000000" w:themeColor="text1"/>
          <w:lang w:val="en-US"/>
        </w:rPr>
        <w:t>Dialysis treatment time and T2 relaxation times of the entire study cohort</w:t>
      </w:r>
    </w:p>
    <w:p w14:paraId="371E9A0F" w14:textId="77777777" w:rsidR="00CF0285" w:rsidRPr="0048293F" w:rsidRDefault="00CF0285">
      <w:pPr>
        <w:rPr>
          <w:lang w:val="en-US"/>
        </w:rPr>
      </w:pPr>
    </w:p>
    <w:sectPr w:rsidR="00CF0285" w:rsidRPr="0048293F" w:rsidSect="00957B01">
      <w:footerReference w:type="even" r:id="rId7"/>
      <w:footerReference w:type="default" r:id="rId8"/>
      <w:pgSz w:w="11900" w:h="16840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ECB15" w14:textId="77777777" w:rsidR="002C6361" w:rsidRDefault="002C6361">
      <w:r>
        <w:separator/>
      </w:r>
    </w:p>
  </w:endnote>
  <w:endnote w:type="continuationSeparator" w:id="0">
    <w:p w14:paraId="0980BE94" w14:textId="77777777" w:rsidR="002C6361" w:rsidRDefault="002C6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3662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C635FE" w14:textId="77777777" w:rsidR="00B56197" w:rsidRDefault="00EF29B5" w:rsidP="00CC60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1223FE" w14:textId="77777777" w:rsidR="00B56197" w:rsidRDefault="00957B01" w:rsidP="00DC4AF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97128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6E841B" w14:textId="77777777" w:rsidR="00B56197" w:rsidRDefault="00EF29B5" w:rsidP="00D047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7B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CED7D9" w14:textId="77777777" w:rsidR="00B56197" w:rsidRDefault="00957B01" w:rsidP="00DC4A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10B4F" w14:textId="77777777" w:rsidR="002C6361" w:rsidRDefault="002C6361">
      <w:r>
        <w:separator/>
      </w:r>
    </w:p>
  </w:footnote>
  <w:footnote w:type="continuationSeparator" w:id="0">
    <w:p w14:paraId="75CDC612" w14:textId="77777777" w:rsidR="002C6361" w:rsidRDefault="002C6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93F"/>
    <w:rsid w:val="000A4092"/>
    <w:rsid w:val="00202413"/>
    <w:rsid w:val="0023345E"/>
    <w:rsid w:val="002C6361"/>
    <w:rsid w:val="00373CFC"/>
    <w:rsid w:val="00394BCB"/>
    <w:rsid w:val="0048293F"/>
    <w:rsid w:val="004C25F1"/>
    <w:rsid w:val="004F3195"/>
    <w:rsid w:val="0065515E"/>
    <w:rsid w:val="00821B8F"/>
    <w:rsid w:val="0087161E"/>
    <w:rsid w:val="00875457"/>
    <w:rsid w:val="00905126"/>
    <w:rsid w:val="00957B01"/>
    <w:rsid w:val="00A65B2F"/>
    <w:rsid w:val="00AC3D76"/>
    <w:rsid w:val="00AF195C"/>
    <w:rsid w:val="00B30F66"/>
    <w:rsid w:val="00BF02E6"/>
    <w:rsid w:val="00C02F90"/>
    <w:rsid w:val="00C21369"/>
    <w:rsid w:val="00C86992"/>
    <w:rsid w:val="00CF0285"/>
    <w:rsid w:val="00CF4E81"/>
    <w:rsid w:val="00D21E53"/>
    <w:rsid w:val="00E149C4"/>
    <w:rsid w:val="00E22976"/>
    <w:rsid w:val="00EF29B5"/>
    <w:rsid w:val="00FE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985E"/>
  <w15:chartTrackingRefBased/>
  <w15:docId w15:val="{77907057-112C-8746-875E-BDB1811EC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93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2">
    <w:name w:val="Formatvorlage2"/>
    <w:basedOn w:val="FootnoteText"/>
    <w:autoRedefine/>
    <w:qFormat/>
    <w:rsid w:val="00E22976"/>
    <w:pPr>
      <w:spacing w:line="360" w:lineRule="auto"/>
      <w:jc w:val="both"/>
    </w:pPr>
    <w:rPr>
      <w:rFonts w:ascii="Arial" w:eastAsia="Calibri" w:hAnsi="Arial" w:cs="Times New Roman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97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9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29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93F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482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Dörr</dc:creator>
  <cp:keywords/>
  <dc:description/>
  <cp:lastModifiedBy>Sowmiya Subramani</cp:lastModifiedBy>
  <cp:revision>8</cp:revision>
  <dcterms:created xsi:type="dcterms:W3CDTF">2023-09-06T09:28:00Z</dcterms:created>
  <dcterms:modified xsi:type="dcterms:W3CDTF">2023-11-01T05:38:00Z</dcterms:modified>
</cp:coreProperties>
</file>